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367" w:type="pct"/>
        <w:tblInd w:w="144" w:type="dxa"/>
        <w:tblLayout w:type="fixed"/>
        <w:tblLook w:val="04A0"/>
      </w:tblPr>
      <w:tblGrid>
        <w:gridCol w:w="821"/>
        <w:gridCol w:w="1271"/>
        <w:gridCol w:w="584"/>
        <w:gridCol w:w="1277"/>
        <w:gridCol w:w="1271"/>
        <w:gridCol w:w="1273"/>
        <w:gridCol w:w="1420"/>
        <w:gridCol w:w="1273"/>
        <w:gridCol w:w="1270"/>
        <w:gridCol w:w="1276"/>
        <w:gridCol w:w="1273"/>
        <w:gridCol w:w="1134"/>
      </w:tblGrid>
      <w:tr w:rsidR="00A93D5C" w:rsidRPr="007451C3" w:rsidTr="00FF2BBA">
        <w:trPr>
          <w:trHeight w:val="300"/>
        </w:trPr>
        <w:tc>
          <w:tcPr>
            <w:tcW w:w="29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Nest #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Primary Father/ Egg Mass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Eggs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Locus C10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Locus C3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Locus B4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Locus F4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Locus D5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Locus D7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Locus A6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Probability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Captured in nest?</w:t>
            </w: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28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0/236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42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19/215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6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88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3.3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85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A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8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0/240 (1) 240/236 (1) 24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4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3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23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2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 (1) 274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270/250 (4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19/215 (2) 215/215 (2)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4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6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84 (1) 286/286 (2) 286/284 (1) 28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186 (1) 188/188 (1) 188/186 (3) 186/186 (3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368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6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6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20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0/236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52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19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6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58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0.7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85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A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36 (1) 240/236 (1) 24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23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256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(1) 26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6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52/252 (1) 25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4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70 (4) 270/270 (5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19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3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6 (1) 28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286/286 (1) 28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8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6 (7) 19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8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7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358 (3) 358/358 (6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20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0/236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52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19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6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58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0.7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85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B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36 (2) 240/240 (1) 240/236 (5) 236/236 (2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52 (1) 26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25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5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4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70 (10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19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227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(6) 219/219 (2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8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86 (3) 288/288 (1) 288/286 (1) 28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196 (1) 198/196 (5) 19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8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? (1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7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58 (5) 358/358 (5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20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0/236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52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19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6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58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0.7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23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C</w:t>
            </w:r>
          </w:p>
        </w:tc>
        <w:tc>
          <w:tcPr>
            <w:tcW w:w="206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Merge w:val="restar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40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36 (4) 240/240 (1) 236/236 (2)</w:t>
            </w:r>
          </w:p>
        </w:tc>
        <w:tc>
          <w:tcPr>
            <w:tcW w:w="449" w:type="pct"/>
            <w:vMerge w:val="restar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60 (2) 260/252 (5) 26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25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</w:tc>
        <w:tc>
          <w:tcPr>
            <w:tcW w:w="450" w:type="pct"/>
            <w:vMerge w:val="restar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70 (10)</w:t>
            </w:r>
          </w:p>
        </w:tc>
        <w:tc>
          <w:tcPr>
            <w:tcW w:w="502" w:type="pct"/>
            <w:vMerge w:val="restar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257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(4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19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19 (2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? (1)</w:t>
            </w:r>
          </w:p>
        </w:tc>
        <w:tc>
          <w:tcPr>
            <w:tcW w:w="450" w:type="pct"/>
            <w:vMerge w:val="restar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8 (5) 288/286 (4) 28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</w:tc>
        <w:tc>
          <w:tcPr>
            <w:tcW w:w="449" w:type="pct"/>
            <w:vMerge w:val="restar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6 (3) 19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8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7)</w:t>
            </w:r>
          </w:p>
        </w:tc>
        <w:tc>
          <w:tcPr>
            <w:tcW w:w="451" w:type="pct"/>
            <w:vMerge w:val="restar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58/358 (10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06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02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28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0/236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42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19/215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6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88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9.5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85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D*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36 (2) 240/236 (1) 24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236/236 (1) 23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3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260/242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42 (2) 248/242 (4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4 (3) 274/270 (3) 270/270 (4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19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15 (3) 219/215 (2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4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6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84 (2) 28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284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186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188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188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186 (1) 188/186 (4) 186/186 (2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( 1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20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0/236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52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19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6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58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0.7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54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E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40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36 (2) 240/236 (1) 236/236 (3) 23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60 (2) 26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25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260/252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70 (10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19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19 (1) 219/219 (2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6 (1) 28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28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274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(5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8 (1) 196/196 (1) 19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186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(4) 19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8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58/358 (10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03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0/232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46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6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6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90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9.8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ndary father: 11-06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32/228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46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92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86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68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86.5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54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A*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1F2E99">
              <w:rPr>
                <w:rFonts w:eastAsia="Times New Roman" w:cs="Calibri"/>
                <w:color w:val="000000" w:themeColor="text1"/>
                <w:sz w:val="22"/>
                <w:szCs w:val="22"/>
                <w:u w:val="single"/>
                <w:lang w:eastAsia="zh-TW"/>
              </w:rPr>
              <w:t>228</w:t>
            </w:r>
            <w:r w:rsidRPr="001F2E99">
              <w:rPr>
                <w:rFonts w:eastAsia="Times New Roman" w:cs="Calibri"/>
                <w:sz w:val="22"/>
                <w:szCs w:val="22"/>
                <w:u w:val="single"/>
                <w:lang w:eastAsia="zh-TW"/>
              </w:rPr>
              <w:t xml:space="preserve">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(1) 24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6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sz w:val="22"/>
                <w:szCs w:val="22"/>
                <w:lang w:eastAsia="zh-TW"/>
              </w:rPr>
              <w:t>2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1F2E99">
              <w:rPr>
                <w:rFonts w:eastAsia="Times New Roman" w:cs="Calibri"/>
                <w:bCs/>
                <w:color w:val="000000" w:themeColor="text1"/>
                <w:sz w:val="22"/>
                <w:szCs w:val="22"/>
                <w:u w:val="single"/>
                <w:lang w:eastAsia="zh-TW"/>
              </w:rPr>
              <w:t>22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5) </w:t>
            </w:r>
            <w:r w:rsidRPr="007451C3">
              <w:rPr>
                <w:rFonts w:eastAsia="Times New Roman" w:cs="Calibri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7451C3">
              <w:rPr>
                <w:rFonts w:eastAsia="Times New Roman" w:cs="Calibri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4 (3) 274/270 (3) 270/270 (4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257/257 (2) 257/219 (2) 219/219 (5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?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1F2E99">
              <w:rPr>
                <w:rFonts w:eastAsia="Times New Roman" w:cs="Calibri"/>
                <w:bCs/>
                <w:color w:val="000000" w:themeColor="text1"/>
                <w:sz w:val="22"/>
                <w:szCs w:val="22"/>
                <w:u w:val="single"/>
                <w:lang w:eastAsia="zh-TW"/>
              </w:rPr>
              <w:t>29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4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6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84 (2) 28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sz w:val="22"/>
                <w:szCs w:val="22"/>
                <w:lang w:eastAsia="zh-TW"/>
              </w:rPr>
              <w:t>19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186 (7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8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186 (1) 186/186 (2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90/358 (1) 358/358 (7) 35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06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32/228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46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92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86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68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82.1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23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B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8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32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28 (2) 22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52 (1) 252/246 (4) 246/246 (3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4 (5) 274/270 (2) 270/270 (1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57 (3) 257/219 (3) 219/219 (2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84 (5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8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186 (5) 186/186 (3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6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35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5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31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40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46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19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7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68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87.7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4A</w:t>
            </w:r>
          </w:p>
        </w:tc>
        <w:tc>
          <w:tcPr>
            <w:tcW w:w="206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Merge w:val="restar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248/248 (6)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 xml:space="preserve">248/240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40 (2)</w:t>
            </w:r>
          </w:p>
        </w:tc>
        <w:tc>
          <w:tcPr>
            <w:tcW w:w="449" w:type="pct"/>
            <w:vMerge w:val="restar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lastRenderedPageBreak/>
              <w:t>2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lastRenderedPageBreak/>
              <w:t>2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52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52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46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46 (1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3)</w:t>
            </w:r>
          </w:p>
        </w:tc>
        <w:tc>
          <w:tcPr>
            <w:tcW w:w="450" w:type="pct"/>
            <w:vMerge w:val="restart"/>
            <w:vAlign w:val="center"/>
          </w:tcPr>
          <w:p w:rsidR="00A93D5C" w:rsidRPr="007451C3" w:rsidRDefault="00A93D5C" w:rsidP="00FF2BBA">
            <w:pPr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>274 /274(2)</w:t>
            </w:r>
          </w:p>
          <w:p w:rsidR="00A93D5C" w:rsidRPr="007451C3" w:rsidRDefault="00A93D5C" w:rsidP="00FF2BBA">
            <w:pPr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>274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270/270 (1) 27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3)</w:t>
            </w:r>
          </w:p>
        </w:tc>
        <w:tc>
          <w:tcPr>
            <w:tcW w:w="502" w:type="pct"/>
            <w:vMerge w:val="restar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 xml:space="preserve">219/219 (8)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>219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15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</w:t>
            </w:r>
          </w:p>
        </w:tc>
        <w:tc>
          <w:tcPr>
            <w:tcW w:w="450" w:type="pct"/>
            <w:vMerge w:val="restar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 xml:space="preserve">286/274 (8)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>274/274 (2)</w:t>
            </w:r>
          </w:p>
        </w:tc>
        <w:tc>
          <w:tcPr>
            <w:tcW w:w="449" w:type="pct"/>
            <w:vMerge w:val="restar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>19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>198/186 (4) 186/186 (5)</w:t>
            </w:r>
          </w:p>
        </w:tc>
        <w:tc>
          <w:tcPr>
            <w:tcW w:w="451" w:type="pct"/>
            <w:vMerge w:val="restar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 xml:space="preserve">368/368 (7)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 xml:space="preserve">368/358 (2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154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06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02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vMerge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>6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13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4/22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46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9/25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6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58/332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86.6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No</w:t>
            </w:r>
          </w:p>
        </w:tc>
      </w:tr>
      <w:tr w:rsidR="00A93D5C" w:rsidRPr="007451C3" w:rsidTr="00FF2BBA">
        <w:trPr>
          <w:trHeight w:val="123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6A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44 (7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52 (1) 252/246 (3) 246/246 (5)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?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4 (6) 274/270 (4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19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19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0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4 (4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84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196 (5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186 (3) 196/186 (1) 186/186 (1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58/258 (5) 358/332 (4) 332/332 (1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03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0/232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46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6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6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90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0.7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54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6B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0/232 (1) 24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232/232 (3) 23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6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52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6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46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52 (4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46 (1)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? (2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27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6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9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59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9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57 (2) 257/219 (6) 257/257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6 (4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4 (5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86 (7) 186/186 (3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390/390 (1) 390/358 (6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6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358 (3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03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0/232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46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6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6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90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6.2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23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6C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5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40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32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40 (1) 232/232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260/246 (2) 252/246 (1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2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 (3) 270/270 (2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19 (2) 219/219 (2)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?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84 (3) 28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84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86 (3) 186/186 (2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58/358 (5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7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35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48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4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57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6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68/332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0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23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7A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6) 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252/248 (3) 248/248 (5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2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70 (2) 270/270 (2) 27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6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57 (6) 257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4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284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6 (8) 196/196 (1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368/358 (1) 368/332 (1) 358/332 (4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3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35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48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4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57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6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68/332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0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610"/>
        </w:trPr>
        <w:tc>
          <w:tcPr>
            <w:tcW w:w="290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7B</w:t>
            </w:r>
          </w:p>
        </w:tc>
        <w:tc>
          <w:tcPr>
            <w:tcW w:w="206" w:type="pct"/>
            <w:tcBorders>
              <w:bottom w:val="nil"/>
            </w:tcBorders>
            <w:noWrap/>
            <w:vAlign w:val="center"/>
          </w:tcPr>
          <w:p w:rsidR="00A93D5C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  <w:p w:rsidR="00A93D5C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  <w:p w:rsidR="00A93D5C" w:rsidRPr="007451C3" w:rsidRDefault="00A93D5C" w:rsidP="00FF2BBA">
            <w:pPr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Merge w:val="restart"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236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(7) 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>? (1)</w:t>
            </w:r>
          </w:p>
        </w:tc>
        <w:tc>
          <w:tcPr>
            <w:tcW w:w="449" w:type="pct"/>
            <w:vMerge w:val="restart"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 xml:space="preserve">252/248 (3) 248/248 (4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3)</w:t>
            </w:r>
          </w:p>
        </w:tc>
        <w:tc>
          <w:tcPr>
            <w:tcW w:w="450" w:type="pct"/>
            <w:vMerge w:val="restart"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70 (5) 27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6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5)</w:t>
            </w:r>
          </w:p>
        </w:tc>
        <w:tc>
          <w:tcPr>
            <w:tcW w:w="502" w:type="pct"/>
            <w:vMerge w:val="restart"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57 (3) 257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6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450" w:type="pct"/>
            <w:vMerge w:val="restart"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4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284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lastRenderedPageBreak/>
              <w:t>28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</w:t>
            </w:r>
          </w:p>
        </w:tc>
        <w:tc>
          <w:tcPr>
            <w:tcW w:w="449" w:type="pct"/>
            <w:vMerge w:val="restart"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 xml:space="preserve">198/198 (1) 198/196 (4) 196/196 (4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>? (1)</w:t>
            </w:r>
          </w:p>
        </w:tc>
        <w:tc>
          <w:tcPr>
            <w:tcW w:w="451" w:type="pct"/>
            <w:vMerge w:val="restart"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lastRenderedPageBreak/>
              <w:t>37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368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7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332 (2) 36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5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lastRenderedPageBreak/>
              <w:t>3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332 (2)</w:t>
            </w:r>
          </w:p>
        </w:tc>
        <w:tc>
          <w:tcPr>
            <w:tcW w:w="450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610"/>
        </w:trPr>
        <w:tc>
          <w:tcPr>
            <w:tcW w:w="290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20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vMerge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vMerge/>
            <w:tcBorders>
              <w:bottom w:val="single" w:sz="4" w:space="0" w:color="auto"/>
            </w:tcBorders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lastRenderedPageBreak/>
              <w:t>8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08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36/232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4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5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19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8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68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0.1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No</w:t>
            </w:r>
          </w:p>
        </w:tc>
      </w:tr>
      <w:tr w:rsidR="00A93D5C" w:rsidRPr="007451C3" w:rsidTr="00FF2BBA">
        <w:trPr>
          <w:trHeight w:val="154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8A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8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36 (5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32 (2) 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48 (5) 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274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70 (3) 270/270 (4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9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19 (1) 219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9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? (3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8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84 (3) 28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5) 19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8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8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8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8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68/368 (1) 36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4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1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Unknown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N/A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N/A</w:t>
            </w:r>
          </w:p>
        </w:tc>
      </w:tr>
      <w:tr w:rsidR="00A93D5C" w:rsidRPr="007451C3" w:rsidTr="00FF2BBA">
        <w:trPr>
          <w:trHeight w:val="154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1A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48 (2) 248/240 (2) 248/224 (6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48 (1) 252/252 (3) 252/248 (5) 248/244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4 (5) 274/270 (4) 270/270 (1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57 (5) 257/219 (4) 219/219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90/288 (4) 290/186 (1) 288/288 (2) 288/286 (3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04/188 (1) 198/188 (2) 198/186 (3) 188/188 (1) 188/186 (3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72/358 (6) 268/258 (2) 358/332 (2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Unknown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N/A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N/A</w:t>
            </w:r>
          </w:p>
        </w:tc>
      </w:tr>
      <w:tr w:rsidR="00A93D5C" w:rsidRPr="007451C3" w:rsidTr="00FF2BBA">
        <w:trPr>
          <w:trHeight w:val="1343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1B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7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40 (5)  248/224 (2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48 (3) 258/254 (2) ? (2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 (4) 270/270 (3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57 (1) 257/219 (3) 257/227 (3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92/290 (3) 292/288 (1) 290/290 (2) 290/288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198/188 (1) </w:t>
            </w:r>
          </w:p>
          <w:p w:rsidR="00A93D5C" w:rsidRPr="007451C3" w:rsidRDefault="00A93D5C" w:rsidP="00FF2BBA">
            <w:pPr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196/ 188 1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188/188 (4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86/186 (1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58/358 (3) 358/332 (4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2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17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2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4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5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9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72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9.6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54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2A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7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248/224 (1) 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24 (2) 224/224 (3) 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48 (4) 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70 (6) 270/250 (1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9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259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9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219/219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90/288 (3) 28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8 (2) 198/186 (2) 186/186 (3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72/358 (1) 358/358 (6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17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2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4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5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9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72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9.6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54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2B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7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48 (5) 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24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26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50 (2) 270/250 (3) 250/250 (2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9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257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(1) 259/219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19 (2) </w:t>
            </w:r>
          </w:p>
          <w:p w:rsidR="00A93D5C" w:rsidRPr="007451C3" w:rsidRDefault="00A93D5C" w:rsidP="00FF2BBA">
            <w:pPr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219/219 (1)  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2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88 (4) 28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284/284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8 (4) 198/186 (3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72/372 (2) 37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17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2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4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5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9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72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7.7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216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2C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 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228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(2) 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24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2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24 (3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48 (1) 26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246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70 (5) 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50 (5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9/259 (2) 259/219 (5) 219/219 (1) 219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1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6 (3) 28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84 (2) 284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98 (5) 198/186 (5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7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6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372/358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6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358 (3) 358/358 (1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3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29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48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56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5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0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94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86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72/372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5.7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54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3A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48 (2) 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5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7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50 (1) 270/270 (5) 270/250 (4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19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257/209 (4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19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19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19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09 (1) 209/209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92/284 (4) 29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284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274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(3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196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186 (5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72/372 (2) 37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5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06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32/228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46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92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86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68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0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23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4A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28 (2)  232/232 (5) 232/228 (3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5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5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 (2) 274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70/270 (1) 27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6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57 (5) 257/219 (3)  219/219 (2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9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29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84 (3) 284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88/186 (3) 186/186 (7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72/358 (5)  358/358 (5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5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14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0/232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4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1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8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6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72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7.6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Yes</w:t>
            </w:r>
          </w:p>
        </w:tc>
      </w:tr>
      <w:tr w:rsidR="00A93D5C" w:rsidRPr="007451C3" w:rsidTr="00FF2BBA">
        <w:trPr>
          <w:trHeight w:val="123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5A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8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32 (4)  232/232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4/270 (4) 270/270 (4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7/219 (2) 257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219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4 (4) 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88 (4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196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186 (5) 186/186 (1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72/372 (8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6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21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40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60/252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0/25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19/209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84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8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68/358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56.6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No</w:t>
            </w:r>
          </w:p>
        </w:tc>
      </w:tr>
      <w:tr w:rsidR="00A93D5C" w:rsidRPr="007451C3" w:rsidTr="00FF2BBA">
        <w:trPr>
          <w:trHeight w:val="123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6A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40 (2) 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240/240 (4) 24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 xml:space="preserve">236 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(3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52 (1) 25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6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5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50 (4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19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09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209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7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84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8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84 (2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186 (3) 186/186 (7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58 (7) 258/258 (3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A93D5C" w:rsidRPr="007451C3" w:rsidTr="00FF2BBA">
        <w:trPr>
          <w:trHeight w:val="300"/>
        </w:trPr>
        <w:tc>
          <w:tcPr>
            <w:tcW w:w="290" w:type="pct"/>
            <w:vMerge w:val="restar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N/A (Trial)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1-54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36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52/246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70</w:t>
            </w:r>
          </w:p>
        </w:tc>
        <w:tc>
          <w:tcPr>
            <w:tcW w:w="502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19/215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92/284</w:t>
            </w: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90/186</w:t>
            </w:r>
          </w:p>
        </w:tc>
        <w:tc>
          <w:tcPr>
            <w:tcW w:w="45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368/362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100%</w:t>
            </w: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N/A</w:t>
            </w:r>
          </w:p>
        </w:tc>
      </w:tr>
      <w:tr w:rsidR="00A93D5C" w:rsidRPr="007451C3" w:rsidTr="00FF2BBA">
        <w:trPr>
          <w:trHeight w:val="1540"/>
        </w:trPr>
        <w:tc>
          <w:tcPr>
            <w:tcW w:w="290" w:type="pct"/>
            <w:vMerge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49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5455A</w:t>
            </w:r>
          </w:p>
        </w:tc>
        <w:tc>
          <w:tcPr>
            <w:tcW w:w="206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9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48/236 (2)                            248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                            236/236 (2)                                       236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32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6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252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6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 252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</w:t>
            </w:r>
            <w:r w:rsidRPr="007451C3">
              <w:rPr>
                <w:rFonts w:eastAsia="Times New Roman" w:cs="Calibri"/>
                <w:bCs/>
                <w:color w:val="000000"/>
                <w:sz w:val="22"/>
                <w:szCs w:val="22"/>
                <w:lang w:eastAsia="zh-TW"/>
              </w:rPr>
              <w:t>246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4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1) 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70/270 (5) 270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5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</w:t>
            </w:r>
          </w:p>
        </w:tc>
        <w:tc>
          <w:tcPr>
            <w:tcW w:w="502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219/219 (3) 219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1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2) 215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01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3)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? (1)</w:t>
            </w:r>
          </w:p>
        </w:tc>
        <w:tc>
          <w:tcPr>
            <w:tcW w:w="450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292/274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284 (2)  284/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274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 (4)</w:t>
            </w:r>
          </w:p>
        </w:tc>
        <w:tc>
          <w:tcPr>
            <w:tcW w:w="449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190 (3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198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186 (4)</w:t>
            </w:r>
          </w:p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? (2)</w:t>
            </w:r>
          </w:p>
        </w:tc>
        <w:tc>
          <w:tcPr>
            <w:tcW w:w="451" w:type="pct"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 xml:space="preserve">/368 (2) </w:t>
            </w:r>
            <w:r w:rsidRPr="007451C3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zh-TW"/>
              </w:rPr>
              <w:t>390</w:t>
            </w:r>
            <w:r w:rsidRPr="007451C3"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  <w:t>/362 (3) 368/362 (4)</w:t>
            </w:r>
          </w:p>
        </w:tc>
        <w:tc>
          <w:tcPr>
            <w:tcW w:w="450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401" w:type="pct"/>
            <w:noWrap/>
            <w:vAlign w:val="center"/>
          </w:tcPr>
          <w:p w:rsidR="00A93D5C" w:rsidRPr="007451C3" w:rsidRDefault="00A93D5C" w:rsidP="00FF2BB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TW"/>
              </w:rPr>
            </w:pPr>
          </w:p>
        </w:tc>
      </w:tr>
    </w:tbl>
    <w:p w:rsidR="00A93D5C" w:rsidRPr="00EB40E9" w:rsidRDefault="00A93D5C" w:rsidP="00A93D5C">
      <w:pPr>
        <w:autoSpaceDE w:val="0"/>
        <w:autoSpaceDN w:val="0"/>
        <w:adjustRightInd w:val="0"/>
        <w:spacing w:after="0" w:line="480" w:lineRule="auto"/>
        <w:ind w:left="450" w:hanging="450"/>
      </w:pPr>
    </w:p>
    <w:p w:rsidR="00106FD2" w:rsidRDefault="00106FD2"/>
    <w:sectPr w:rsidR="00106FD2" w:rsidSect="007451C3">
      <w:pgSz w:w="15840" w:h="12240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5C6240"/>
    <w:multiLevelType w:val="hybridMultilevel"/>
    <w:tmpl w:val="52448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>
    <w:applyBreakingRules/>
    <w:useFELayout/>
  </w:compat>
  <w:rsids>
    <w:rsidRoot w:val="00A93D5C"/>
    <w:rsid w:val="000617F5"/>
    <w:rsid w:val="00064333"/>
    <w:rsid w:val="00106FD2"/>
    <w:rsid w:val="00116EE2"/>
    <w:rsid w:val="001264ED"/>
    <w:rsid w:val="00154B0F"/>
    <w:rsid w:val="001F5C00"/>
    <w:rsid w:val="00221078"/>
    <w:rsid w:val="0022471C"/>
    <w:rsid w:val="00231965"/>
    <w:rsid w:val="00282BE8"/>
    <w:rsid w:val="002E095F"/>
    <w:rsid w:val="00307FC3"/>
    <w:rsid w:val="003B2782"/>
    <w:rsid w:val="003B58CB"/>
    <w:rsid w:val="003C29D8"/>
    <w:rsid w:val="003E34B2"/>
    <w:rsid w:val="00455053"/>
    <w:rsid w:val="00491B96"/>
    <w:rsid w:val="00497784"/>
    <w:rsid w:val="004B1A10"/>
    <w:rsid w:val="00537AD0"/>
    <w:rsid w:val="00541C5A"/>
    <w:rsid w:val="005B3621"/>
    <w:rsid w:val="005C1E85"/>
    <w:rsid w:val="005F1ADF"/>
    <w:rsid w:val="00637E40"/>
    <w:rsid w:val="00641887"/>
    <w:rsid w:val="00655E45"/>
    <w:rsid w:val="006A74B2"/>
    <w:rsid w:val="006D5DCA"/>
    <w:rsid w:val="006E50A9"/>
    <w:rsid w:val="00704671"/>
    <w:rsid w:val="007566BE"/>
    <w:rsid w:val="007B20AA"/>
    <w:rsid w:val="0083320B"/>
    <w:rsid w:val="008501FC"/>
    <w:rsid w:val="008B6C9D"/>
    <w:rsid w:val="008F01C1"/>
    <w:rsid w:val="008F7307"/>
    <w:rsid w:val="00944A62"/>
    <w:rsid w:val="009574DB"/>
    <w:rsid w:val="00976F11"/>
    <w:rsid w:val="00983F82"/>
    <w:rsid w:val="00A93D5C"/>
    <w:rsid w:val="00AD53EE"/>
    <w:rsid w:val="00B158E4"/>
    <w:rsid w:val="00B92FFB"/>
    <w:rsid w:val="00BE3BCB"/>
    <w:rsid w:val="00BF1793"/>
    <w:rsid w:val="00C3119A"/>
    <w:rsid w:val="00C72AB6"/>
    <w:rsid w:val="00CB37CC"/>
    <w:rsid w:val="00CD2078"/>
    <w:rsid w:val="00CD35C3"/>
    <w:rsid w:val="00CF23EB"/>
    <w:rsid w:val="00D55C6C"/>
    <w:rsid w:val="00D860C4"/>
    <w:rsid w:val="00DF0625"/>
    <w:rsid w:val="00E029F3"/>
    <w:rsid w:val="00E37AD0"/>
    <w:rsid w:val="00E619C7"/>
    <w:rsid w:val="00EF00AF"/>
    <w:rsid w:val="00F00C06"/>
    <w:rsid w:val="00F019DA"/>
    <w:rsid w:val="00F020AD"/>
    <w:rsid w:val="00F422AD"/>
    <w:rsid w:val="00F706EB"/>
    <w:rsid w:val="00F71013"/>
    <w:rsid w:val="00F741C3"/>
    <w:rsid w:val="00F80642"/>
    <w:rsid w:val="00F844BB"/>
    <w:rsid w:val="00FC5948"/>
    <w:rsid w:val="00FF2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sz w:val="24"/>
        <w:szCs w:val="24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D5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93D5C"/>
    <w:pPr>
      <w:spacing w:after="0" w:line="240" w:lineRule="auto"/>
    </w:pPr>
    <w:rPr>
      <w:rFonts w:eastAsiaTheme="minorHAnsi"/>
      <w:lang w:eastAsia="en-US"/>
    </w:rPr>
  </w:style>
  <w:style w:type="character" w:customStyle="1" w:styleId="apple-converted-space">
    <w:name w:val="apple-converted-space"/>
    <w:basedOn w:val="DefaultParagraphFont"/>
    <w:rsid w:val="00A93D5C"/>
  </w:style>
  <w:style w:type="character" w:customStyle="1" w:styleId="apple-style-span">
    <w:name w:val="apple-style-span"/>
    <w:basedOn w:val="DefaultParagraphFont"/>
    <w:rsid w:val="00A93D5C"/>
    <w:rPr>
      <w:rFonts w:cs="Times New Roman"/>
    </w:rPr>
  </w:style>
  <w:style w:type="paragraph" w:customStyle="1" w:styleId="Default">
    <w:name w:val="Default"/>
    <w:rsid w:val="00A93D5C"/>
    <w:pPr>
      <w:autoSpaceDE w:val="0"/>
      <w:autoSpaceDN w:val="0"/>
      <w:adjustRightInd w:val="0"/>
      <w:spacing w:after="0" w:line="240" w:lineRule="auto"/>
    </w:pPr>
    <w:rPr>
      <w:rFonts w:eastAsia="SimSun"/>
      <w:color w:val="000000"/>
    </w:rPr>
  </w:style>
  <w:style w:type="character" w:styleId="Emphasis">
    <w:name w:val="Emphasis"/>
    <w:basedOn w:val="DefaultParagraphFont"/>
    <w:uiPriority w:val="20"/>
    <w:qFormat/>
    <w:rsid w:val="00A93D5C"/>
    <w:rPr>
      <w:i/>
      <w:iCs/>
    </w:rPr>
  </w:style>
  <w:style w:type="character" w:styleId="Strong">
    <w:name w:val="Strong"/>
    <w:basedOn w:val="DefaultParagraphFont"/>
    <w:uiPriority w:val="22"/>
    <w:qFormat/>
    <w:rsid w:val="00A93D5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93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D5C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D5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D5C"/>
    <w:rPr>
      <w:rFonts w:ascii="Tahoma" w:eastAsiaTheme="minorHAns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A93D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3D5C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93D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D5C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93D5C"/>
  </w:style>
  <w:style w:type="table" w:styleId="TableGrid">
    <w:name w:val="Table Grid"/>
    <w:basedOn w:val="TableNormal"/>
    <w:uiPriority w:val="59"/>
    <w:rsid w:val="00A93D5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A93D5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93D5C"/>
    <w:pPr>
      <w:ind w:left="720"/>
      <w:contextualSpacing/>
    </w:pPr>
  </w:style>
  <w:style w:type="character" w:styleId="PlaceholderText">
    <w:name w:val="Placeholder Text"/>
    <w:basedOn w:val="DefaultParagraphFont"/>
    <w:rsid w:val="00A93D5C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371</Words>
  <Characters>7816</Characters>
  <Application>Microsoft Office Word</Application>
  <DocSecurity>0</DocSecurity>
  <Lines>65</Lines>
  <Paragraphs>18</Paragraphs>
  <ScaleCrop>false</ScaleCrop>
  <Company/>
  <LinksUpToDate>false</LinksUpToDate>
  <CharactersWithSpaces>9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</dc:creator>
  <cp:lastModifiedBy>Cam</cp:lastModifiedBy>
  <cp:revision>2</cp:revision>
  <dcterms:created xsi:type="dcterms:W3CDTF">2013-05-27T17:03:00Z</dcterms:created>
  <dcterms:modified xsi:type="dcterms:W3CDTF">2013-06-06T20:09:00Z</dcterms:modified>
</cp:coreProperties>
</file>